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FB3" w:rsidRPr="001B22A8" w:rsidRDefault="004C3FA3" w:rsidP="00EE4FB3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5 </w:t>
      </w:r>
      <w:r w:rsidR="00DC6C7A">
        <w:rPr>
          <w:rFonts w:ascii="Arial" w:eastAsia="Times New Roman" w:hAnsi="Arial" w:cs="Arial"/>
        </w:rPr>
        <w:t>Fig</w:t>
      </w:r>
      <w:r w:rsidR="00EE4FB3" w:rsidRPr="00FB0F27">
        <w:rPr>
          <w:rFonts w:ascii="Arial" w:eastAsia="Times New Roman" w:hAnsi="Arial" w:cs="Arial"/>
        </w:rPr>
        <w:t xml:space="preserve">.  </w:t>
      </w:r>
      <w:r w:rsidR="00EE4FB3">
        <w:rPr>
          <w:rFonts w:ascii="Arial" w:eastAsia="Times New Roman" w:hAnsi="Arial" w:cs="Arial"/>
        </w:rPr>
        <w:t>Alignment of PPCD1 s</w:t>
      </w:r>
      <w:r w:rsidR="00EE4FB3" w:rsidRPr="00FB0F27">
        <w:rPr>
          <w:rFonts w:ascii="Arial" w:eastAsia="Times New Roman" w:hAnsi="Arial" w:cs="Arial"/>
        </w:rPr>
        <w:t>equence spanning 5’-breakpoint</w:t>
      </w:r>
      <w:r w:rsidR="00EE4FB3">
        <w:rPr>
          <w:rFonts w:ascii="Arial" w:eastAsia="Times New Roman" w:hAnsi="Arial" w:cs="Arial"/>
        </w:rPr>
        <w:t xml:space="preserve"> with Csrp2bp Intron 7 </w:t>
      </w:r>
      <w:r w:rsidR="00357B63">
        <w:rPr>
          <w:rFonts w:ascii="Arial" w:eastAsia="Times New Roman" w:hAnsi="Arial" w:cs="Arial"/>
        </w:rPr>
        <w:t xml:space="preserve">(labelled Int_7) </w:t>
      </w:r>
      <w:r w:rsidR="00EE4FB3">
        <w:rPr>
          <w:rFonts w:ascii="Arial" w:eastAsia="Times New Roman" w:hAnsi="Arial" w:cs="Arial"/>
        </w:rPr>
        <w:t>and GRCm38</w:t>
      </w:r>
      <w:r w:rsidR="00EE4FB3" w:rsidRPr="00FB0F27">
        <w:rPr>
          <w:rFonts w:ascii="Arial" w:eastAsia="Times New Roman" w:hAnsi="Arial" w:cs="Arial"/>
        </w:rPr>
        <w:t xml:space="preserve">. </w:t>
      </w:r>
      <w:r w:rsidR="00EE4FB3">
        <w:rPr>
          <w:rFonts w:ascii="Arial" w:eastAsia="Times New Roman" w:hAnsi="Arial" w:cs="Arial"/>
        </w:rPr>
        <w:t xml:space="preserve"> </w:t>
      </w:r>
      <w:r w:rsidR="00357B63">
        <w:rPr>
          <w:rFonts w:ascii="Arial" w:eastAsia="Times New Roman" w:hAnsi="Arial" w:cs="Arial"/>
        </w:rPr>
        <w:t xml:space="preserve">The Csrp2bp Intron 7 sequence is taken from the sequence of the wildtype BAC clone and is shown in Figure S1C.  </w:t>
      </w:r>
      <w:r w:rsidR="00EE4FB3">
        <w:rPr>
          <w:rFonts w:ascii="Arial" w:eastAsia="Times New Roman" w:hAnsi="Arial" w:cs="Arial"/>
        </w:rPr>
        <w:t>The LINE insertion present in DBA/2J but not C57BL6J is shown in bold.</w:t>
      </w:r>
      <w:r w:rsidR="00FF260C">
        <w:rPr>
          <w:rFonts w:ascii="Arial" w:eastAsia="Times New Roman" w:hAnsi="Arial" w:cs="Arial"/>
        </w:rPr>
        <w:t xml:space="preserve">  Positions of oligonucleotides used for determination of the sequence spanning the breakpoint are shown.</w:t>
      </w:r>
    </w:p>
    <w:p w:rsidR="00EE4FB3" w:rsidRDefault="002224BB" w:rsidP="00EE4FB3">
      <w:pPr>
        <w:spacing w:after="0" w:line="240" w:lineRule="auto"/>
        <w:rPr>
          <w:rFonts w:ascii="Arial" w:eastAsia="Times New Roman" w:hAnsi="Arial" w:cs="Arial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559424" behindDoc="1" locked="0" layoutInCell="1" allowOverlap="1" wp14:anchorId="3B428AF8" wp14:editId="02DA0EEF">
                <wp:simplePos x="0" y="0"/>
                <wp:positionH relativeFrom="column">
                  <wp:posOffset>1397000</wp:posOffset>
                </wp:positionH>
                <wp:positionV relativeFrom="paragraph">
                  <wp:posOffset>72390</wp:posOffset>
                </wp:positionV>
                <wp:extent cx="6667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983" y="19938"/>
                    <wp:lineTo x="20983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4BB" w:rsidRDefault="002224BB">
                            <w:r>
                              <w:t>OL81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428A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0pt;margin-top:5.7pt;width:52.5pt;height:19.5pt;z-index:-251757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" stroked="f">
                <v:textbox>
                  <w:txbxContent>
                    <w:p w:rsidR="002224BB" w:rsidRDefault="002224BB">
                      <w:r>
                        <w:t>OL8128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Default="002224BB" w:rsidP="00EE4F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551232" behindDoc="0" locked="0" layoutInCell="1" allowOverlap="1" wp14:anchorId="7854914E" wp14:editId="5F57688D">
                <wp:simplePos x="0" y="0"/>
                <wp:positionH relativeFrom="column">
                  <wp:posOffset>1016000</wp:posOffset>
                </wp:positionH>
                <wp:positionV relativeFrom="paragraph">
                  <wp:posOffset>121285</wp:posOffset>
                </wp:positionV>
                <wp:extent cx="1422400" cy="6350"/>
                <wp:effectExtent l="0" t="57150" r="25400" b="889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24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1A6F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80pt;margin-top:9.55pt;width:112pt;height:.5pt;z-index:25155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" strokecolor="#4579b8 [3044]">
                <v:stroke endarrow="block"/>
              </v:shape>
            </w:pict>
          </mc:Fallback>
        </mc:AlternateContent>
      </w:r>
      <w:r w:rsidR="00EE4FB3" w:rsidRPr="00FB0F27">
        <w:rPr>
          <w:rFonts w:ascii="Arial" w:eastAsia="Times New Roman" w:hAnsi="Arial" w:cs="Arial"/>
        </w:rPr>
        <w:t xml:space="preserve">  </w:t>
      </w:r>
      <w:r>
        <w:rPr>
          <w:rFonts w:ascii="Arial" w:eastAsia="Times New Roman" w:hAnsi="Arial" w:cs="Arial"/>
        </w:rPr>
        <w:t xml:space="preserve">                        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GAGGAGGGTTGTAGCCTCGTGAGCCCTTCCCCACCCTCTGGGGGRTAGTTAGTGAGCCCA  60</w:t>
      </w:r>
      <w:bookmarkStart w:id="0" w:name="_GoBack"/>
      <w:bookmarkEnd w:id="0"/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 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03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GAGGAGGGTTGTAGCCTCGTGAGCCCTTCCCCACCCTCTGGGGGATAGTTAGTGAGCCCA  3096</w:t>
      </w:r>
    </w:p>
    <w:p w:rsidR="002224BB" w:rsidRPr="007D0635" w:rsidRDefault="002224BB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12672" behindDoc="1" locked="0" layoutInCell="1" allowOverlap="1" wp14:anchorId="320D3985" wp14:editId="40646E18">
                <wp:simplePos x="0" y="0"/>
                <wp:positionH relativeFrom="column">
                  <wp:posOffset>4248150</wp:posOffset>
                </wp:positionH>
                <wp:positionV relativeFrom="paragraph">
                  <wp:posOffset>41275</wp:posOffset>
                </wp:positionV>
                <wp:extent cx="6667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983" y="19938"/>
                    <wp:lineTo x="20983" y="0"/>
                    <wp:lineTo x="0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4BB" w:rsidRDefault="002224BB" w:rsidP="002224BB">
                            <w:r>
                              <w:t>OL81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D3985" id="_x0000_s1027" type="#_x0000_t202" style="position:absolute;margin-left:334.5pt;margin-top:3.25pt;width:52.5pt;height:19.5pt;z-index:-251703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" stroked="f">
                <v:textbox>
                  <w:txbxContent>
                    <w:p w:rsidR="002224BB" w:rsidRDefault="002224BB" w:rsidP="002224BB">
                      <w:r>
                        <w:t>OL8129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2224BB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Arial" w:eastAsia="Times New Roman" w:hAnsi="Arial" w:cs="Arial"/>
          <w:noProof/>
        </w:rPr>
        <mc:AlternateContent>
          <mc:Choice Requires="wps">
            <w:drawing>
              <wp:anchor distT="0" distB="0" distL="114300" distR="114300" simplePos="0" relativeHeight="251573760" behindDoc="0" locked="0" layoutInCell="1" allowOverlap="1" wp14:anchorId="42BEA1F6" wp14:editId="265838EE">
                <wp:simplePos x="0" y="0"/>
                <wp:positionH relativeFrom="column">
                  <wp:posOffset>3835400</wp:posOffset>
                </wp:positionH>
                <wp:positionV relativeFrom="paragraph">
                  <wp:posOffset>111125</wp:posOffset>
                </wp:positionV>
                <wp:extent cx="1422400" cy="6350"/>
                <wp:effectExtent l="0" t="57150" r="25400" b="889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24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C5A86C" id="Straight Arrow Connector 3" o:spid="_x0000_s1026" type="#_x0000_t32" style="position:absolute;margin-left:302pt;margin-top:8.75pt;width:112pt;height:.5pt;z-index:25157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6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ATCTTGTTTAGGTCTCCTTCAGGAAATCATAGCTGCTGATGGGTCTAGAGGGCACCGGCC  12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09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ATCTTGTTTAGGTCTCCTTCAGGAAATCATAGCTGCTGATGGGTCTAGAGGGCACCGGCC  3156</w:t>
      </w: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12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ATGGCGTGCCTGAAGGGTGGCATTCCACGGCACAGGTGTTATCTCAGCTTCCTCCATCTG  18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15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ATGGCGTGCCTGAAGGGTGGCATTCCACGGCACAGGTGTTATCTCAGCTTCCTCCATCTG  3216</w:t>
      </w: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42368" behindDoc="1" locked="0" layoutInCell="1" allowOverlap="1" wp14:anchorId="630B5912" wp14:editId="4564F010">
                <wp:simplePos x="0" y="0"/>
                <wp:positionH relativeFrom="column">
                  <wp:posOffset>3130550</wp:posOffset>
                </wp:positionH>
                <wp:positionV relativeFrom="paragraph">
                  <wp:posOffset>38100</wp:posOffset>
                </wp:positionV>
                <wp:extent cx="6667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983" y="19938"/>
                    <wp:lineTo x="20983" y="0"/>
                    <wp:lineTo x="0" y="0"/>
                  </wp:wrapPolygon>
                </wp:wrapTight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D68" w:rsidRDefault="00C56D68" w:rsidP="00C56D68">
                            <w:r>
                              <w:t>OL81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B5912" id="_x0000_s1028" type="#_x0000_t202" style="position:absolute;margin-left:246.5pt;margin-top:3pt;width:52.5pt;height:19.5pt;z-index:-251674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" stroked="f">
                <v:textbox>
                  <w:txbxContent>
                    <w:p w:rsidR="00C56D68" w:rsidRDefault="00C56D68" w:rsidP="00C56D68">
                      <w:r>
                        <w:t>OL8130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32BA6539" wp14:editId="33C9FA59">
                <wp:simplePos x="0" y="0"/>
                <wp:positionH relativeFrom="column">
                  <wp:posOffset>2406650</wp:posOffset>
                </wp:positionH>
                <wp:positionV relativeFrom="paragraph">
                  <wp:posOffset>90805</wp:posOffset>
                </wp:positionV>
                <wp:extent cx="2590800" cy="6350"/>
                <wp:effectExtent l="0" t="76200" r="19050" b="889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908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F924A7" id="Straight Arrow Connector 6" o:spid="_x0000_s1026" type="#_x0000_t32" style="position:absolute;margin-left:189.5pt;margin-top:7.15pt;width:204pt;height:.5pt;flip:y;z-index:25161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18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AGGTGTGGTGTCCCACCCTAGTCAGAGCTGTAACTGCTGCACGCGTGTTTTATGTCCCCT  24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21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AGGTGTGGTGTCCCACCCTAGTCAGAGCTGTAACTGCTGCACGCGTGTTTTATGTCCCCT  3276</w:t>
      </w: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5680" behindDoc="1" locked="0" layoutInCell="1" allowOverlap="1" wp14:anchorId="4E0475BC" wp14:editId="1C258DA8">
                <wp:simplePos x="0" y="0"/>
                <wp:positionH relativeFrom="column">
                  <wp:posOffset>4260850</wp:posOffset>
                </wp:positionH>
                <wp:positionV relativeFrom="paragraph">
                  <wp:posOffset>29845</wp:posOffset>
                </wp:positionV>
                <wp:extent cx="6667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983" y="19938"/>
                    <wp:lineTo x="20983" y="0"/>
                    <wp:lineTo x="0" y="0"/>
                  </wp:wrapPolygon>
                </wp:wrapTight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D68" w:rsidRDefault="00C56D68" w:rsidP="00C56D68">
                            <w:r>
                              <w:t>OL81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475BC" id="_x0000_s1029" type="#_x0000_t202" style="position:absolute;margin-left:335.5pt;margin-top:2.35pt;width:52.5pt;height:19.5pt;z-index:-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" stroked="f">
                <v:textbox>
                  <w:txbxContent>
                    <w:p w:rsidR="00C56D68" w:rsidRDefault="00C56D68" w:rsidP="00C56D68">
                      <w:r>
                        <w:t>OL813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4F322A27" wp14:editId="5287F56E">
                <wp:simplePos x="0" y="0"/>
                <wp:positionH relativeFrom="column">
                  <wp:posOffset>3987800</wp:posOffset>
                </wp:positionH>
                <wp:positionV relativeFrom="paragraph">
                  <wp:posOffset>88900</wp:posOffset>
                </wp:positionV>
                <wp:extent cx="1555750" cy="6350"/>
                <wp:effectExtent l="0" t="57150" r="25400" b="889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575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78FD2C" id="Straight Arrow Connector 9" o:spid="_x0000_s1026" type="#_x0000_t32" style="position:absolute;margin-left:314pt;margin-top:7pt;width:122.5pt;height:.5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24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TTCCTTCTGCTGTTCCTGTCATCCTTTCCTGGTTTCCCACAACTCTGGGACATTCGATTC  30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27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TTCCTTCTGCTGTTCCTGTCATCCTTTCCTGGTTTCCCACAACTCTGGGACATTCGATTC  3336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0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CACTCATTTATAGTCTTTTTTCTCTGCCTTTGGTTTGGGAAGGTTTTATGCAGCTGCTCA  36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33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CACTCATTTATAGTCTTTTTTCTCTGCCTTTGGTTTGGGAAGGTTTTATGCAGCTGCTCA  3396</w:t>
      </w: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8992" behindDoc="1" locked="0" layoutInCell="1" allowOverlap="1" wp14:anchorId="4D32854B" wp14:editId="26307427">
                <wp:simplePos x="0" y="0"/>
                <wp:positionH relativeFrom="column">
                  <wp:posOffset>3683000</wp:posOffset>
                </wp:positionH>
                <wp:positionV relativeFrom="paragraph">
                  <wp:posOffset>24130</wp:posOffset>
                </wp:positionV>
                <wp:extent cx="6667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0983" y="19938"/>
                    <wp:lineTo x="20983" y="0"/>
                    <wp:lineTo x="0" y="0"/>
                  </wp:wrapPolygon>
                </wp:wrapTight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D68" w:rsidRDefault="00C56D68" w:rsidP="00C56D68">
                            <w:r>
                              <w:t>OL8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2854B" id="_x0000_s1030" type="#_x0000_t202" style="position:absolute;margin-left:290pt;margin-top:1.9pt;width:52.5pt;height:19.5pt;z-index:-251647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" stroked="f">
                <v:textbox>
                  <w:txbxContent>
                    <w:p w:rsidR="00C56D68" w:rsidRDefault="00C56D68" w:rsidP="00C56D68">
                      <w:r>
                        <w:t>OL813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B5B3AAD" wp14:editId="15E6CEF3">
                <wp:simplePos x="0" y="0"/>
                <wp:positionH relativeFrom="column">
                  <wp:posOffset>3079750</wp:posOffset>
                </wp:positionH>
                <wp:positionV relativeFrom="paragraph">
                  <wp:posOffset>93980</wp:posOffset>
                </wp:positionV>
                <wp:extent cx="1720850" cy="0"/>
                <wp:effectExtent l="0" t="76200" r="1270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0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F31154" id="Straight Arrow Connector 11" o:spid="_x0000_s1026" type="#_x0000_t32" style="position:absolute;margin-left:242.5pt;margin-top:7.4pt;width:135.5pt;height:0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6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AGCTCAGAACGACTCTTCTAAACTATGCATAGAAGGTTATTGATTAGTCCACTGTCAAAA  42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39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AGCTCAGAACGACTCTTCTAAACTATGCATAGAAGGTTATTGATTAGTCCACTGTCAAAA  3456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42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CGGCTTAGTTTCAGTTGCTG</w:t>
      </w:r>
      <w:r w:rsidRPr="00DB2949">
        <w:rPr>
          <w:rFonts w:ascii="Courier New" w:eastAsia="Times New Roman" w:hAnsi="Courier New" w:cs="Courier New"/>
          <w:caps/>
          <w:sz w:val="20"/>
          <w:szCs w:val="20"/>
        </w:rPr>
        <w:t>tttttttt</w:t>
      </w:r>
      <w:r w:rsidRPr="00DB2949">
        <w:rPr>
          <w:rFonts w:ascii="Courier New" w:eastAsia="Times New Roman" w:hAnsi="Courier New" w:cs="Courier New"/>
          <w:b/>
          <w:caps/>
          <w:sz w:val="20"/>
          <w:szCs w:val="20"/>
        </w:rPr>
        <w:t>tttttttttt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AAATTTATTTATTTATTATATG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48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45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CGGCTTAGTTTCAGTTGCTGTTTTTTTT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TTTTTTTTTTAAATTTATTTATTTATTATATG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516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48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TAAGTACACTGTAGCTGTCCTCAGACACTCCAGTCAGATCTTGTTACAGATGGTTGTGAG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54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51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TAAGTACACTGTAGCTGTCCTCAGACACTCCAGTCAGATCTTGTTACAGATGGTTGTGAG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576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54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CCACCATGTGGTTGCTGGGATTTGAACTCCTGACCTTCGGAAGAGCAGTCGGGTGCTCT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60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57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CCACCATGTGGTTGCTGGGATTTGAACTCCTGACCTTCGGAAGAGCAGTCGGGTGCTCT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636</w:t>
      </w: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92544" behindDoc="1" locked="0" layoutInCell="1" allowOverlap="1" wp14:anchorId="275A74F3" wp14:editId="54456797">
                <wp:simplePos x="0" y="0"/>
                <wp:positionH relativeFrom="column">
                  <wp:posOffset>3327400</wp:posOffset>
                </wp:positionH>
                <wp:positionV relativeFrom="paragraph">
                  <wp:posOffset>35560</wp:posOffset>
                </wp:positionV>
                <wp:extent cx="889000" cy="273050"/>
                <wp:effectExtent l="0" t="0" r="6350" b="0"/>
                <wp:wrapTight wrapText="bothSides">
                  <wp:wrapPolygon edited="0">
                    <wp:start x="0" y="0"/>
                    <wp:lineTo x="0" y="19591"/>
                    <wp:lineTo x="21291" y="19591"/>
                    <wp:lineTo x="21291" y="0"/>
                    <wp:lineTo x="0" y="0"/>
                  </wp:wrapPolygon>
                </wp:wrapTight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0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D68" w:rsidRDefault="00C56D68" w:rsidP="00C56D68">
                            <w:r>
                              <w:t>CRIT28854F4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A74F3" id="_x0000_s1031" type="#_x0000_t202" style="position:absolute;margin-left:262pt;margin-top:2.8pt;width:70pt;height:21.5pt;z-index:-251623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" stroked="f">
                <v:textbox>
                  <w:txbxContent>
                    <w:p w:rsidR="00C56D68" w:rsidRDefault="00C56D68" w:rsidP="00C56D68">
                      <w:r>
                        <w:t>CRIT28854F454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1908A4DB" wp14:editId="7BA91CDA">
                <wp:simplePos x="0" y="0"/>
                <wp:positionH relativeFrom="column">
                  <wp:posOffset>3003550</wp:posOffset>
                </wp:positionH>
                <wp:positionV relativeFrom="paragraph">
                  <wp:posOffset>111760</wp:posOffset>
                </wp:positionV>
                <wp:extent cx="1568450" cy="6350"/>
                <wp:effectExtent l="0" t="57150" r="31750" b="889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845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8C1D10" id="Straight Arrow Connector 13" o:spid="_x0000_s1026" type="#_x0000_t32" style="position:absolute;margin-left:236.5pt;margin-top:8.8pt;width:123.5pt;height:.5pt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60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ACCCACTGAGCCATCTCACCAGCCCTC</w:t>
      </w:r>
      <w:r w:rsidRPr="009F3667">
        <w:rPr>
          <w:rFonts w:ascii="Courier New" w:eastAsia="Times New Roman" w:hAnsi="Courier New" w:cs="Courier New"/>
          <w:sz w:val="20"/>
          <w:szCs w:val="20"/>
        </w:rPr>
        <w:t>AGTTGCTGTTTTTGCCCTCTGCATTAATCTAC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660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63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DB2949">
        <w:rPr>
          <w:rFonts w:ascii="Courier New" w:eastAsia="Times New Roman" w:hAnsi="Courier New" w:cs="Courier New"/>
          <w:b/>
          <w:sz w:val="20"/>
          <w:szCs w:val="20"/>
        </w:rPr>
        <w:t>ACCCACTGAGCCATCTCACCAGCCCTC</w:t>
      </w:r>
      <w:r w:rsidRPr="009F3667">
        <w:rPr>
          <w:rFonts w:ascii="Courier New" w:eastAsia="Times New Roman" w:hAnsi="Courier New" w:cs="Courier New"/>
          <w:sz w:val="20"/>
          <w:szCs w:val="20"/>
        </w:rPr>
        <w:t>AGTTGCTGTTTTTGCCCTCTGCATTAATCTAC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696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661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9F3667">
        <w:rPr>
          <w:rFonts w:ascii="Courier New" w:eastAsia="Times New Roman" w:hAnsi="Courier New" w:cs="Courier New"/>
          <w:sz w:val="20"/>
          <w:szCs w:val="20"/>
        </w:rPr>
        <w:t>TCTTTCTTAGGACTTCCAGCCCTTTCTAAACTGCCATCTGCTCTTGCATGC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71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||||||||||||||||||||||||||||||||||||||||||||||||||||</w:t>
      </w:r>
    </w:p>
    <w:p w:rsidR="00EE4FB3" w:rsidRDefault="00EE4FB3" w:rsidP="00EE4FB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357B63">
        <w:rPr>
          <w:rFonts w:ascii="Courier New" w:eastAsia="Times New Roman" w:hAnsi="Courier New" w:cs="Courier New"/>
          <w:b/>
          <w:sz w:val="20"/>
          <w:szCs w:val="20"/>
        </w:rPr>
        <w:t>Int</w:t>
      </w:r>
      <w:proofErr w:type="spellEnd"/>
      <w:r w:rsidRPr="00357B63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7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697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9F3667">
        <w:rPr>
          <w:rFonts w:ascii="Courier New" w:eastAsia="Times New Roman" w:hAnsi="Courier New" w:cs="Courier New"/>
          <w:sz w:val="20"/>
          <w:szCs w:val="20"/>
        </w:rPr>
        <w:t>TCTTTCTTAGGACTTCCAGCCCTTTCTAAACTGCCATCTGCTCTTGCATGCT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3748</w:t>
      </w:r>
    </w:p>
    <w:p w:rsidR="00FF260C" w:rsidRDefault="00FF260C" w:rsidP="00EE4FB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F260C" w:rsidRDefault="00FF260C" w:rsidP="00EE4FB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56D68" w:rsidRDefault="00C56D68" w:rsidP="00EE4FB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56D68" w:rsidRDefault="00C56D68" w:rsidP="00EE4FB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56D68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71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TCACTTGAGTTGCTGCTTCTCTATCCGGGAAGTGGGGACACAAGCTCTCTGCATTCGCAT  77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6011  TCACTTGAGTTGCTGCTTCTCTATCCGGGAAGTGGGGACACAAGCTCTCTGCATTCGCAT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95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77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CCAGAGAGATACACAAGAGGAAACAGATGTAGAAAATAAGACAGTGTGGTATTGATGAGT  83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951  CCAGAGAGATACACAAGAGGAAACAGATGTAGAAAATAAGACAGTGTGGTATTGATGAGT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892</w:t>
      </w:r>
    </w:p>
    <w:p w:rsidR="00C56D68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56D68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20192" behindDoc="1" locked="0" layoutInCell="1" allowOverlap="1" wp14:anchorId="0D553548" wp14:editId="18E9B797">
                <wp:simplePos x="0" y="0"/>
                <wp:positionH relativeFrom="column">
                  <wp:posOffset>2381250</wp:posOffset>
                </wp:positionH>
                <wp:positionV relativeFrom="paragraph">
                  <wp:posOffset>36195</wp:posOffset>
                </wp:positionV>
                <wp:extent cx="495300" cy="273050"/>
                <wp:effectExtent l="0" t="0" r="0" b="0"/>
                <wp:wrapTight wrapText="bothSides">
                  <wp:wrapPolygon edited="0">
                    <wp:start x="0" y="0"/>
                    <wp:lineTo x="0" y="19591"/>
                    <wp:lineTo x="20769" y="19591"/>
                    <wp:lineTo x="20769" y="0"/>
                    <wp:lineTo x="0" y="0"/>
                  </wp:wrapPolygon>
                </wp:wrapTight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6D68" w:rsidRDefault="00FF260C" w:rsidP="00C56D68">
                            <w:r>
                              <w:t>Sstr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53548" id="_x0000_s1032" type="#_x0000_t202" style="position:absolute;margin-left:187.5pt;margin-top:2.85pt;width:39pt;height:21.5pt;z-index:-251596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" stroked="f">
                <v:textbox>
                  <w:txbxContent>
                    <w:p w:rsidR="00C56D68" w:rsidRDefault="00FF260C" w:rsidP="00C56D68">
                      <w:r>
                        <w:t>Sstr7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C56D68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237F94A5" wp14:editId="70763529">
                <wp:simplePos x="0" y="0"/>
                <wp:positionH relativeFrom="column">
                  <wp:posOffset>2006600</wp:posOffset>
                </wp:positionH>
                <wp:positionV relativeFrom="paragraph">
                  <wp:posOffset>125095</wp:posOffset>
                </wp:positionV>
                <wp:extent cx="1536700" cy="0"/>
                <wp:effectExtent l="38100" t="76200" r="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6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DE5B17" id="Straight Arrow Connector 15" o:spid="_x0000_s1026" type="#_x0000_t32" style="position:absolute;margin-left:158pt;margin-top:9.85pt;width:121pt;height:0;flip:x;z-index:25169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83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ACATTCTGGTTTTCCCAAGGGCAAGAAACTCATGTCTTTCCATCTCTATGTGCAAACCAA  89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891  ACATTCTGGTTTTCCCAAGGGCAAGAAACTCATGTCTTTCCATCTCTATGTGCAAACCAA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83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89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GACTTGTATCATTTTCTAATTATCTTTTAAATAAAATATAAAGTGGAGATTTGGCTTTGT  95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831  GACTTGTATCATTTTCTAATTATCTTTTAAATAAAATATAAAGTGGAGATTTGGCTTTGT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772</w:t>
      </w:r>
    </w:p>
    <w:p w:rsidR="00FF260C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49888" behindDoc="1" locked="0" layoutInCell="1" allowOverlap="1" wp14:anchorId="78CBD4B7" wp14:editId="3EAC799A">
                <wp:simplePos x="0" y="0"/>
                <wp:positionH relativeFrom="column">
                  <wp:posOffset>4032250</wp:posOffset>
                </wp:positionH>
                <wp:positionV relativeFrom="paragraph">
                  <wp:posOffset>36830</wp:posOffset>
                </wp:positionV>
                <wp:extent cx="654050" cy="273050"/>
                <wp:effectExtent l="0" t="0" r="0" b="0"/>
                <wp:wrapTight wrapText="bothSides">
                  <wp:wrapPolygon edited="0">
                    <wp:start x="0" y="0"/>
                    <wp:lineTo x="0" y="19591"/>
                    <wp:lineTo x="20761" y="19591"/>
                    <wp:lineTo x="20761" y="0"/>
                    <wp:lineTo x="0" y="0"/>
                  </wp:wrapPolygon>
                </wp:wrapTight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260C" w:rsidRDefault="00FF260C" w:rsidP="00FF260C">
                            <w:r>
                              <w:t>OL81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BD4B7" id="_x0000_s1033" type="#_x0000_t202" style="position:absolute;margin-left:317.5pt;margin-top:2.9pt;width:51.5pt;height:21.5pt;z-index:-251566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" stroked="f">
                <v:textbox>
                  <w:txbxContent>
                    <w:p w:rsidR="00FF260C" w:rsidRDefault="00FF260C" w:rsidP="00FF260C">
                      <w:r>
                        <w:t>OL814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489472A3" wp14:editId="01FEB986">
                <wp:simplePos x="0" y="0"/>
                <wp:positionH relativeFrom="column">
                  <wp:posOffset>3568700</wp:posOffset>
                </wp:positionH>
                <wp:positionV relativeFrom="paragraph">
                  <wp:posOffset>134620</wp:posOffset>
                </wp:positionV>
                <wp:extent cx="1536700" cy="0"/>
                <wp:effectExtent l="38100" t="76200" r="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6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805A72" id="Straight Arrow Connector 17" o:spid="_x0000_s1026" type="#_x0000_t32" style="position:absolute;margin-left:281pt;margin-top:10.6pt;width:121pt;height:0;flip:x;z-index:25173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95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AGTGGAACACTTAAAAGCRAGGTCCTGGGTGTGATTACCAGCATTGAGGGAGGAAAGTGA  101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 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771  AGTGGAACACTTAAAAGCAAGGTCCTGGGTGTGATTACCAGCATTGAGGGAGGAAAGTGA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712</w:t>
      </w:r>
    </w:p>
    <w:p w:rsidR="00FF260C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F260C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70368" behindDoc="1" locked="0" layoutInCell="1" allowOverlap="1" wp14:anchorId="4FE263DE" wp14:editId="3B1E12F1">
                <wp:simplePos x="0" y="0"/>
                <wp:positionH relativeFrom="column">
                  <wp:posOffset>5118100</wp:posOffset>
                </wp:positionH>
                <wp:positionV relativeFrom="paragraph">
                  <wp:posOffset>12065</wp:posOffset>
                </wp:positionV>
                <wp:extent cx="654050" cy="273050"/>
                <wp:effectExtent l="0" t="0" r="0" b="0"/>
                <wp:wrapTight wrapText="bothSides">
                  <wp:wrapPolygon edited="0">
                    <wp:start x="0" y="0"/>
                    <wp:lineTo x="0" y="19591"/>
                    <wp:lineTo x="20761" y="19591"/>
                    <wp:lineTo x="20761" y="0"/>
                    <wp:lineTo x="0" y="0"/>
                  </wp:wrapPolygon>
                </wp:wrapTight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260C" w:rsidRDefault="00FF260C" w:rsidP="00FF260C">
                            <w:r>
                              <w:t>OL81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263DE" id="_x0000_s1034" type="#_x0000_t202" style="position:absolute;margin-left:403pt;margin-top:.95pt;width:51.5pt;height:21.5pt;z-index:-251546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" stroked="f">
                <v:textbox>
                  <w:txbxContent>
                    <w:p w:rsidR="00FF260C" w:rsidRDefault="00FF260C" w:rsidP="00FF260C">
                      <w:r>
                        <w:t>OL8139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2224BB">
        <w:rPr>
          <w:rFonts w:ascii="Arial" w:eastAsia="Times New Roman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768320" behindDoc="1" locked="0" layoutInCell="1" allowOverlap="1" wp14:anchorId="341FCF2A" wp14:editId="435B5B78">
                <wp:simplePos x="0" y="0"/>
                <wp:positionH relativeFrom="column">
                  <wp:posOffset>3479800</wp:posOffset>
                </wp:positionH>
                <wp:positionV relativeFrom="paragraph">
                  <wp:posOffset>37465</wp:posOffset>
                </wp:positionV>
                <wp:extent cx="654050" cy="273050"/>
                <wp:effectExtent l="0" t="0" r="0" b="0"/>
                <wp:wrapTight wrapText="bothSides">
                  <wp:wrapPolygon edited="0">
                    <wp:start x="0" y="0"/>
                    <wp:lineTo x="0" y="19591"/>
                    <wp:lineTo x="20761" y="19591"/>
                    <wp:lineTo x="20761" y="0"/>
                    <wp:lineTo x="0" y="0"/>
                  </wp:wrapPolygon>
                </wp:wrapTight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260C" w:rsidRDefault="00FF260C" w:rsidP="00FF260C">
                            <w:r>
                              <w:t>OL81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FCF2A" id="_x0000_s1035" type="#_x0000_t202" style="position:absolute;margin-left:274pt;margin-top:2.95pt;width:51.5pt;height:21.5pt;z-index:-251548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" stroked="f">
                <v:textbox>
                  <w:txbxContent>
                    <w:p w:rsidR="00FF260C" w:rsidRDefault="00FF260C" w:rsidP="00FF260C">
                      <w:r>
                        <w:t>OL8140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EE4FB3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895850</wp:posOffset>
                </wp:positionH>
                <wp:positionV relativeFrom="paragraph">
                  <wp:posOffset>83820</wp:posOffset>
                </wp:positionV>
                <wp:extent cx="1003300" cy="6350"/>
                <wp:effectExtent l="19050" t="57150" r="0" b="889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33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DA3537" id="Straight Arrow Connector 23" o:spid="_x0000_s1026" type="#_x0000_t32" style="position:absolute;margin-left:385.5pt;margin-top:6.6pt;width:79pt;height:.5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" strokecolor="#4579b8 [3044]">
                <v:stroke endarrow="block"/>
              </v:shape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1D698AB5" wp14:editId="74FB106D">
                <wp:simplePos x="0" y="0"/>
                <wp:positionH relativeFrom="column">
                  <wp:posOffset>3041650</wp:posOffset>
                </wp:positionH>
                <wp:positionV relativeFrom="paragraph">
                  <wp:posOffset>107315</wp:posOffset>
                </wp:positionV>
                <wp:extent cx="1536700" cy="0"/>
                <wp:effectExtent l="38100" t="7620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6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67D04E" id="Straight Arrow Connector 19" o:spid="_x0000_s1026" type="#_x0000_t32" style="position:absolute;margin-left:239.5pt;margin-top:8.45pt;width:121pt;height:0;flip:x;z-index:25175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" strokecolor="#4579b8 [3044]">
                <v:stroke endarrow="block"/>
              </v:shape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101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CATTTTAAGAGAGAGAGAAAATGAATGTGATGCAAAGAGCTGACCTCAGGAGGATTGGTA  1072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711  CATTTTAAGAGAGAGAGAAAATGAATGTGATGCAAAGAGCTGACCTCAGGAGGATTGGTA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652</w:t>
      </w:r>
    </w:p>
    <w:p w:rsidR="00FF260C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Pr="007D0635" w:rsidRDefault="00FF260C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384300</wp:posOffset>
                </wp:positionH>
                <wp:positionV relativeFrom="paragraph">
                  <wp:posOffset>120015</wp:posOffset>
                </wp:positionV>
                <wp:extent cx="222250" cy="6350"/>
                <wp:effectExtent l="0" t="0" r="25400" b="317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225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3FEB44" id="Straight Connector 26" o:spid="_x0000_s1026" style="position:absolute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pt,9.45pt" to="126.5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" strokecolor="#4579b8 [3044]"/>
            </w:pict>
          </mc:Fallback>
        </mc:AlternateConten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357B63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 1073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CCCTGA  1078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D0635">
        <w:rPr>
          <w:rFonts w:ascii="Courier New" w:eastAsia="Times New Roman" w:hAnsi="Courier New" w:cs="Courier New"/>
          <w:sz w:val="20"/>
          <w:szCs w:val="20"/>
        </w:rPr>
        <w:t xml:space="preserve">                  ||||||</w:t>
      </w:r>
    </w:p>
    <w:p w:rsidR="00EE4FB3" w:rsidRPr="007D0635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57B63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7D0635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D0635">
        <w:rPr>
          <w:rFonts w:ascii="Courier New" w:eastAsia="Times New Roman" w:hAnsi="Courier New" w:cs="Courier New"/>
          <w:sz w:val="20"/>
          <w:szCs w:val="20"/>
        </w:rPr>
        <w:t>148325651  CCCTGA</w:t>
      </w:r>
      <w:proofErr w:type="gramEnd"/>
      <w:r w:rsidRPr="007D0635">
        <w:rPr>
          <w:rFonts w:ascii="Courier New" w:eastAsia="Times New Roman" w:hAnsi="Courier New" w:cs="Courier New"/>
          <w:sz w:val="20"/>
          <w:szCs w:val="20"/>
        </w:rPr>
        <w:t xml:space="preserve">  148325646</w:t>
      </w: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EE4FB3" w:rsidRDefault="00EE4FB3" w:rsidP="00EE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sectPr w:rsidR="00EE4FB3" w:rsidSect="00AF5A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8B7CEA"/>
    <w:multiLevelType w:val="hybridMultilevel"/>
    <w:tmpl w:val="E82C8A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A6F"/>
    <w:rsid w:val="00007898"/>
    <w:rsid w:val="00056C37"/>
    <w:rsid w:val="000B5969"/>
    <w:rsid w:val="00117756"/>
    <w:rsid w:val="001B22A8"/>
    <w:rsid w:val="002224BB"/>
    <w:rsid w:val="00311442"/>
    <w:rsid w:val="00322787"/>
    <w:rsid w:val="00357B63"/>
    <w:rsid w:val="00397136"/>
    <w:rsid w:val="00467BCF"/>
    <w:rsid w:val="004C3FA3"/>
    <w:rsid w:val="00576605"/>
    <w:rsid w:val="006137AC"/>
    <w:rsid w:val="006B37A0"/>
    <w:rsid w:val="009F3667"/>
    <w:rsid w:val="00AF5A6F"/>
    <w:rsid w:val="00B84AA4"/>
    <w:rsid w:val="00C56D68"/>
    <w:rsid w:val="00DB2949"/>
    <w:rsid w:val="00DB7680"/>
    <w:rsid w:val="00DC6C7A"/>
    <w:rsid w:val="00E23BDA"/>
    <w:rsid w:val="00EE4FB3"/>
    <w:rsid w:val="00F26EE3"/>
    <w:rsid w:val="00FB0F27"/>
    <w:rsid w:val="00F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7CE367-FD30-4191-92A6-61CCE6C1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5A6F"/>
    <w:rPr>
      <w:color w:val="0000FF"/>
      <w:u w:val="single"/>
    </w:rPr>
  </w:style>
  <w:style w:type="character" w:customStyle="1" w:styleId="rllink">
    <w:name w:val="rllink"/>
    <w:basedOn w:val="DefaultParagraphFont"/>
    <w:rsid w:val="00AF5A6F"/>
  </w:style>
  <w:style w:type="character" w:customStyle="1" w:styleId="alnrn">
    <w:name w:val="alnrn"/>
    <w:basedOn w:val="DefaultParagraphFont"/>
    <w:rsid w:val="00AF5A6F"/>
  </w:style>
  <w:style w:type="character" w:customStyle="1" w:styleId="alnparlinks">
    <w:name w:val="alnparlinks"/>
    <w:basedOn w:val="DefaultParagraphFont"/>
    <w:rsid w:val="00AF5A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5A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5A6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1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0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9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8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91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2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5695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4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5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06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6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10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</dc:creator>
  <cp:lastModifiedBy>anna shen</cp:lastModifiedBy>
  <cp:revision>3</cp:revision>
  <dcterms:created xsi:type="dcterms:W3CDTF">2016-06-06T19:26:00Z</dcterms:created>
  <dcterms:modified xsi:type="dcterms:W3CDTF">2016-06-06T19:31:00Z</dcterms:modified>
</cp:coreProperties>
</file>